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: S6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72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939"/>
        <w:gridCol w:w="1362"/>
        <w:gridCol w:w="1158"/>
        <w:gridCol w:w="1006"/>
        <w:gridCol w:w="370"/>
        <w:gridCol w:w="282"/>
        <w:gridCol w:w="27"/>
        <w:gridCol w:w="979"/>
        <w:gridCol w:w="652"/>
        <w:gridCol w:w="158"/>
        <w:gridCol w:w="255"/>
        <w:gridCol w:w="220"/>
        <w:gridCol w:w="19"/>
      </w:tblGrid>
      <w:tr>
        <w:trPr>
          <w:trHeight w:val="285" w:hRule="atLeast"/>
        </w:trPr>
        <w:tc>
          <w:tcPr>
            <w:tcW w:w="2233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AG amount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76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30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89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658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mol per mg dry wt</w:t>
            </w:r>
          </w:p>
        </w:tc>
        <w:tc>
          <w:tcPr>
            <w:tcW w:w="1658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mol per mg dry wt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WT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WT+BPS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-value &lt;0.05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mple description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asses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ev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dev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0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6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3H6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2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4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6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6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8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0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8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500" w:leader="none"/>
              </w:tabs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0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2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8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9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6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8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8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2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4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4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8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878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64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699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2.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9H6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8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0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1H6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0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6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3H6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2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4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2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6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7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8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6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0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66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2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43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4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4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0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6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6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8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0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2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8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6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8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0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4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4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9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6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8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6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.362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.03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4.669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4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6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6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6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8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0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6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2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55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4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38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6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2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4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6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8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3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8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5.122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4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2.4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29H6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6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6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8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1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0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58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0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6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2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78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4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79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7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6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93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8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5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0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2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4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8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2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8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0.687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5.12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329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8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8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1H6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0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6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3H6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2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4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2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6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7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2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6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8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0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2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75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4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2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4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3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6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52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2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8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99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0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5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2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8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6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2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4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4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8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1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8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9.855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7.64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707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8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0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1H6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2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4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2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6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5H7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2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6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4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4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7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0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6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6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8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6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9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0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6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2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39H8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6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0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6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8.5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2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8: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4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1H78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0:7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4.6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43H74O5N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8:0 containing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 18: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892</w:t>
            </w:r>
          </w:p>
        </w:tc>
        <w:tc>
          <w:tcPr>
            <w:tcW w:w="652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1006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.47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065</w:t>
            </w:r>
          </w:p>
        </w:tc>
        <w:tc>
          <w:tcPr>
            <w:tcW w:w="633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 w:val="false"/>
      <w:bCs w:val="false"/>
      <w:i/>
      <w:iCs/>
    </w:rPr>
  </w:style>
  <w:style w:type="character" w:styleId="CharChar">
    <w:name w:val=" Char Char"/>
    <w:basedOn w:val="DefaultParagraphFont"/>
    <w:qFormat/>
    <w:rPr>
      <w:rFonts w:ascii="Bookman Old Style" w:hAnsi="Bookman Old Style" w:cs="Bookman Old Style"/>
      <w:sz w:val="3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/>
    <w:rPr>
      <w:rFonts w:ascii="Bookman Old Style" w:hAnsi="Bookman Old Style" w:cs="Bookman Old Style"/>
      <w:sz w:val="32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9:26:00Z</dcterms:created>
  <dc:creator>saif</dc:creator>
  <dc:description/>
  <cp:keywords/>
  <dc:language>en-US</dc:language>
  <cp:lastModifiedBy> </cp:lastModifiedBy>
  <dcterms:modified xsi:type="dcterms:W3CDTF">2011-03-19T08:27:00Z</dcterms:modified>
  <cp:revision>521</cp:revision>
  <dc:subject/>
  <dc:title/>
</cp:coreProperties>
</file>